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5C81F" w14:textId="77777777" w:rsidR="00E86AEF" w:rsidRDefault="00E86AEF" w:rsidP="00E86AEF">
      <w:pPr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able S2</w:t>
      </w:r>
    </w:p>
    <w:p w14:paraId="090B35DE" w14:textId="77777777" w:rsidR="00E86AEF" w:rsidRPr="001F2F81" w:rsidRDefault="00E86AEF" w:rsidP="00E86AE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AE3020">
        <w:rPr>
          <w:rFonts w:ascii="Times New Roman" w:hAnsi="Times New Roman" w:cs="Times New Roman"/>
          <w:sz w:val="24"/>
          <w:szCs w:val="24"/>
        </w:rPr>
        <w:t xml:space="preserve">ifferences </w:t>
      </w:r>
      <w:r>
        <w:rPr>
          <w:rFonts w:ascii="Times New Roman" w:hAnsi="Times New Roman" w:cs="Times New Roman"/>
          <w:sz w:val="24"/>
          <w:szCs w:val="24"/>
        </w:rPr>
        <w:t xml:space="preserve">in clinical features of IBM patients </w:t>
      </w:r>
      <w:r w:rsidRPr="00AE3020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the presence and absence of </w:t>
      </w:r>
      <w:r w:rsidRPr="00600C9E">
        <w:rPr>
          <w:rFonts w:ascii="Times New Roman" w:hAnsi="Times New Roman" w:cs="Times New Roman"/>
          <w:i/>
          <w:sz w:val="24"/>
          <w:szCs w:val="24"/>
        </w:rPr>
        <w:t>DBB1*01: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1E28A5" w14:textId="77777777" w:rsidR="00E86AEF" w:rsidRDefault="00E86AEF" w:rsidP="00E86AEF">
      <w:pPr>
        <w:ind w:firstLineChars="67" w:firstLine="141"/>
      </w:pPr>
      <w:r>
        <w:rPr>
          <w:noProof/>
        </w:rPr>
        <w:drawing>
          <wp:inline distT="0" distB="0" distL="0" distR="0" wp14:anchorId="3609EEC0" wp14:editId="3619070E">
            <wp:extent cx="6271355" cy="2650565"/>
            <wp:effectExtent l="0" t="0" r="2540" b="0"/>
            <wp:docPr id="1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355" cy="265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28FFD" w14:textId="77777777" w:rsidR="00E86AEF" w:rsidRDefault="00E86AEF"/>
    <w:sectPr w:rsidR="00E8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AEF"/>
    <w:rsid w:val="00E8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F4186"/>
  <w15:chartTrackingRefBased/>
  <w15:docId w15:val="{EFBDB5C2-B302-46C3-8D20-1FEEC002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AEF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3:21:00Z</dcterms:created>
  <dcterms:modified xsi:type="dcterms:W3CDTF">2020-08-09T03:21:00Z</dcterms:modified>
</cp:coreProperties>
</file>